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518" w:rsidRPr="00A71255" w:rsidRDefault="000074B4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297518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297518" w:rsidRPr="00312EA6" w:rsidRDefault="00297518" w:rsidP="00297518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1 </w:t>
      </w:r>
      <w:r w:rsidR="009E6E0D">
        <w:rPr>
          <w:rFonts w:ascii="Arial" w:hAnsi="Arial" w:cs="Arial"/>
          <w:b/>
          <w:sz w:val="24"/>
          <w:szCs w:val="24"/>
        </w:rPr>
        <w:t>Table</w:t>
      </w:r>
      <w:r w:rsidRPr="00A71255">
        <w:rPr>
          <w:rFonts w:ascii="Arial" w:hAnsi="Arial" w:cs="Arial"/>
          <w:b/>
          <w:sz w:val="24"/>
          <w:szCs w:val="24"/>
        </w:rPr>
        <w:t xml:space="preserve">: Detailed description of NAS (NAFLD activity score) histological scoring system </w:t>
      </w:r>
    </w:p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W w:w="6480" w:type="dxa"/>
        <w:tblCellMar>
          <w:left w:w="0" w:type="dxa"/>
          <w:right w:w="0" w:type="dxa"/>
        </w:tblCellMar>
        <w:tblLook w:val="04A0"/>
      </w:tblPr>
      <w:tblGrid>
        <w:gridCol w:w="2100"/>
        <w:gridCol w:w="4380"/>
      </w:tblGrid>
      <w:tr w:rsidR="00297518" w:rsidRPr="00A71255" w:rsidTr="00C80864">
        <w:trPr>
          <w:trHeight w:val="1650"/>
        </w:trPr>
        <w:tc>
          <w:tcPr>
            <w:tcW w:w="2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Fibrosis stage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 xml:space="preserve">0 = none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 xml:space="preserve">1 = 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perisinusoidal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periportal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 xml:space="preserve">2 = 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perisinusoidal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and portal/</w:t>
            </w:r>
            <w:proofErr w:type="spellStart"/>
            <w:r w:rsidRPr="00A71255">
              <w:rPr>
                <w:rFonts w:ascii="Arial" w:hAnsi="Arial" w:cs="Arial"/>
                <w:sz w:val="24"/>
                <w:szCs w:val="24"/>
              </w:rPr>
              <w:t>periportal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3 = bridging fibrosis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</w:rPr>
              <w:t>4 = cirrhosis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</w:tc>
      </w:tr>
      <w:tr w:rsidR="00297518" w:rsidRPr="00A71255" w:rsidTr="00C80864">
        <w:trPr>
          <w:trHeight w:val="1320"/>
        </w:trPr>
        <w:tc>
          <w:tcPr>
            <w:tcW w:w="2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Steatosis</w:t>
            </w:r>
            <w:proofErr w:type="spellEnd"/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 xml:space="preserve"> grade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0 = &lt;5%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1 = 5%-33%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2 = &gt;33%-66%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3 = &gt;66%</w:t>
            </w: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 </w:t>
            </w:r>
          </w:p>
        </w:tc>
      </w:tr>
      <w:tr w:rsidR="00297518" w:rsidRPr="00A71255" w:rsidTr="00C80864">
        <w:trPr>
          <w:trHeight w:val="990"/>
        </w:trPr>
        <w:tc>
          <w:tcPr>
            <w:tcW w:w="2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nl-BE"/>
              </w:rPr>
              <w:t xml:space="preserve">Ballooning 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0 = none</w:t>
            </w:r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1 = few balloon cells</w:t>
            </w:r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 xml:space="preserve">2 = many cells/prominent ballooning </w:t>
            </w:r>
          </w:p>
        </w:tc>
      </w:tr>
      <w:tr w:rsidR="00297518" w:rsidRPr="00A71255" w:rsidTr="00C80864">
        <w:trPr>
          <w:trHeight w:val="1320"/>
        </w:trPr>
        <w:tc>
          <w:tcPr>
            <w:tcW w:w="2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 xml:space="preserve">Lobular inflammation 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0 = no foci</w:t>
            </w:r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1 = &lt;2 foci per 200x field</w:t>
            </w:r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2 = 2-4 foci per 200x field</w:t>
            </w:r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97518" w:rsidRPr="00A71255" w:rsidRDefault="00297518" w:rsidP="00C8086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255">
              <w:rPr>
                <w:rFonts w:ascii="Arial" w:hAnsi="Arial" w:cs="Arial"/>
                <w:sz w:val="24"/>
                <w:szCs w:val="24"/>
                <w:lang w:val="en-GB"/>
              </w:rPr>
              <w:t>3 = &gt;4 foci per 200x field</w:t>
            </w:r>
            <w:r w:rsidRPr="00A712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:rsidR="00297518" w:rsidRPr="00A71255" w:rsidRDefault="00297518" w:rsidP="0029751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1F018E" w:rsidRDefault="009E6E0D"/>
    <w:sectPr w:rsidR="001F018E" w:rsidSect="001A3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7518"/>
    <w:rsid w:val="000074B4"/>
    <w:rsid w:val="001A3BCA"/>
    <w:rsid w:val="00297518"/>
    <w:rsid w:val="005031EC"/>
    <w:rsid w:val="00506933"/>
    <w:rsid w:val="007E23B4"/>
    <w:rsid w:val="009E6E0D"/>
    <w:rsid w:val="00AA171C"/>
    <w:rsid w:val="00D048BC"/>
    <w:rsid w:val="00F17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51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3</cp:revision>
  <dcterms:created xsi:type="dcterms:W3CDTF">2016-11-02T18:31:00Z</dcterms:created>
  <dcterms:modified xsi:type="dcterms:W3CDTF">2016-11-02T19:00:00Z</dcterms:modified>
</cp:coreProperties>
</file>